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Adjusted Cox models for receiving a renal transplant by age groups in Aboriginal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2804"/>
        <w:gridCol w:w="2804"/>
        <w:gridCol w:w="2804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grou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: HR (95% CI), p valu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: HR (95% CI), p valu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: HR (95% CI), p value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4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(0.46-0.73),P&lt;0.000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(0.45-0.71),P&lt;0.000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(0.46-0.75),P&lt;0.000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-5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(0.41-0.76)p&lt;0.000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(0.41-0.77),P&lt;0.000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(0.41-0.79)p=0.00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6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(0.42-0.73)p&lt;0.000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(0.49-0.86),P=0.003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0.44-0.81)p=0.00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(0.66-1.54)p=0.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(0.72-1.69),p0.7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(0.70-1.65)p=0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 – sex, BMI, reg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– co-morbidit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 – cause of ESRD, serum albumin, distance to centre, dialysis modality, pre-dialysis ca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 confidence interval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4:23:00Z</dcterms:created>
  <dc:creator>s vc-ztool</dc:creator>
  <dc:description/>
  <cp:keywords/>
  <dc:language>en-US</dc:language>
  <cp:lastModifiedBy>Yanoc, Jay</cp:lastModifiedBy>
  <cp:lastPrinted>2012-10-28T11:53:00Z</cp:lastPrinted>
  <dcterms:modified xsi:type="dcterms:W3CDTF">2013-01-14T19:24:00Z</dcterms:modified>
  <cp:revision>7</cp:revision>
  <dc:subject/>
  <dc:title>Young Aboriginals are less likely to receive a renal transplant: A Canadian National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